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01"/>
          <w:rFonts w:eastAsia="宋体" w:cs="Times New Roman" w:ascii="Times New Roman" w:hAnsi="Times New Roman"/>
          <w:b/>
          <w:bCs/>
          <w:i w:val="false"/>
          <w:sz w:val="21"/>
          <w:szCs w:val="21"/>
          <w:lang w:val="en-US" w:eastAsia="zh-CN"/>
        </w:rPr>
        <w:t>Table S2 Baseline characteristic of included nine studies.</w:t>
      </w:r>
    </w:p>
    <w:tbl>
      <w:tblPr>
        <w:tblW w:w="153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692"/>
        <w:gridCol w:w="1630"/>
        <w:gridCol w:w="1686"/>
        <w:gridCol w:w="1867"/>
        <w:gridCol w:w="1374"/>
        <w:gridCol w:w="1385"/>
        <w:gridCol w:w="1132"/>
        <w:gridCol w:w="1104"/>
        <w:gridCol w:w="1087"/>
        <w:gridCol w:w="1211"/>
        <w:gridCol w:w="1052"/>
      </w:tblGrid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Study(year)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 xml:space="preserve">Study type 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Sample size(gender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Cancer typ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Population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ECOG  score</w:t>
            </w: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(0/1)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Stag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PI3K inhibitor regimen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Intervention arm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Control arm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1"/>
                <w:szCs w:val="21"/>
                <w:lang w:val="en-US" w:eastAsia="zh-CN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sz w:val="21"/>
                <w:szCs w:val="21"/>
                <w:lang w:val="en-US" w:eastAsia="zh-CN"/>
              </w:rPr>
              <w:t>Period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ugo H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20[1]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CT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hase 3 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28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287</w:t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R-Positive, HER2-negative Advanced BC 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stmenopausal women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pelisi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mean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8 mg/day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pelisi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lvestrant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lvestrant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ring the</w:t>
              <w:br/>
              <w:t xml:space="preserve">on-treatment period 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ré 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9[2]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CT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hase 3 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M):169(1/16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M):172(0/17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W):115(0/11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W):116(0/116)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M):63(25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M):64(38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W):62(39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W):63(32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R-Positive, HER2-negative Advanced BC </w:t>
            </w:r>
          </w:p>
        </w:tc>
        <w:tc>
          <w:tcPr>
            <w:tcW w:w="1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i w:val="false"/>
                <w:sz w:val="21"/>
                <w:szCs w:val="21"/>
                <w:lang w:val="en-US" w:eastAsia="zh-CN"/>
              </w:rPr>
              <w:t>M</w:t>
            </w:r>
            <w:r>
              <w:rPr>
                <w:rStyle w:val="Fontstyle01"/>
                <w:rFonts w:eastAsia="宋体" w:cs="Times New Roman" w:ascii="Times New Roman" w:hAnsi="Times New Roman"/>
                <w:b w:val="false"/>
                <w:i w:val="false"/>
                <w:sz w:val="21"/>
                <w:szCs w:val="21"/>
                <w:lang w:val="en-US" w:eastAsia="zh-CN"/>
              </w:rPr>
              <w:t xml:space="preserve">en and postmenopausal women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:(M)122/5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M):113/5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W):84/3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W):79/3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pelisi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0 m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at beginning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pelisi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lvestrant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lvestran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every 28 days </w:t>
            </w:r>
          </w:p>
        </w:tc>
      </w:tr>
      <w:tr>
        <w:trPr>
          <w:trHeight w:val="1269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ura 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9[3]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CT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has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M):7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M):7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W):9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W):89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M):64.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9.1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(M):63.6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I(W):64.5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8.1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(W):65.6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8.4 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R-Positiv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ER2-negativ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-stag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C</w:t>
            </w:r>
          </w:p>
        </w:tc>
        <w:tc>
          <w:tcPr>
            <w:tcW w:w="1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stmenopausal women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M):65/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M):70/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W):81/1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W):76/1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M):68/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M):71/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W):82/1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W):80/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selisi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m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selisi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Fulvestrant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Fulvestrant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 a 5 days-on, 2 days-off schedule) for</w:t>
              <w:br/>
              <w:t xml:space="preserve">16 weeks </w:t>
            </w:r>
          </w:p>
        </w:tc>
      </w:tr>
      <w:tr>
        <w:trPr>
          <w:trHeight w:val="132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 Leo 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2018[4]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CT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hase 3 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28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143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60.0 (54.0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8.0)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62.0 (55.0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9.0) 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R-Positive, HER2-negative Advanced BC </w:t>
            </w:r>
          </w:p>
        </w:tc>
        <w:tc>
          <w:tcPr>
            <w:tcW w:w="1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stmenopausal women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173/1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91/4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uparlisib (100 m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uparlisi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Fulvestrant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lvestran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ays 1 and 15 of cycle 1 and on day 1 of subsequent 28-day</w:t>
              <w:br/>
              <w:t xml:space="preserve">cycles </w:t>
            </w:r>
          </w:p>
        </w:tc>
      </w:tr>
      <w:tr>
        <w:trPr>
          <w:trHeight w:val="2371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selg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J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7[5]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CT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hase 3 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57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571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62 (55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61 (54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-Positive, HER2-negative Advanced BC</w:t>
            </w:r>
          </w:p>
        </w:tc>
        <w:tc>
          <w:tcPr>
            <w:tcW w:w="1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stmenopausal women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333/23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344/21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uparlisib, </w:t>
              <w:br/>
              <w:t xml:space="preserve">100 mg/day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uparlisib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lvestrant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lvestran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ys 1 and 15 of cycle 1, and on day 1 of subsequent 28-day cycles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ibl, 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7[6]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CT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has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2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25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I(T):50.0 (35.0-72.0)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(T):50.0 (26.0e78.0) 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ER2+ primary breast cancer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menopausal and postmenopausal women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24/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25/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uparlisib, 4 mg/kg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uparlisib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br/>
              <w:t xml:space="preserve">trastuzumab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br/>
              <w:t xml:space="preserve">paclitaxel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br/>
              <w:t xml:space="preserve">trastuzumab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br/>
              <w:t xml:space="preserve">paclitaxel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verall 18-week treatment 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rop, I. 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6[7]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CT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has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8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79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60 (36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63 (40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R-Positiv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vanced BC</w:t>
            </w:r>
          </w:p>
        </w:tc>
        <w:tc>
          <w:tcPr>
            <w:tcW w:w="1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stmenopausal women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ictilisib, 340 mg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ictilisib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lvestrant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lvestran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day 1 and day 15 of cycle 1 and day 1 of subsequent cycles in both groups 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rtín M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16[8]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CT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has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20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209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55 (25-84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56 (24-78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ER2-negative, advanced/metastatic BC </w:t>
            </w:r>
          </w:p>
        </w:tc>
        <w:tc>
          <w:tcPr>
            <w:tcW w:w="1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menopausal and postmenopausal women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135/6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146/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uparlisib, </w:t>
              <w:br/>
              <w:t xml:space="preserve">100 mg/day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uparlisib +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clitaxel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acebo +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clitaxel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28-day treatment cycles </w:t>
            </w:r>
          </w:p>
        </w:tc>
      </w:tr>
      <w:tr>
        <w:trPr/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uylsteke 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16[9]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CT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has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9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92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55.0 (30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58.0 (33</w:t>
            </w:r>
            <w:r>
              <w:rPr>
                <w:rFonts w:cs="宋体" w:ascii="宋体" w:hAnsi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)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-Positive, HER2-negative Advanced BC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menopausal and postmenopausal women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(T):52/3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(T):43/49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ctilisi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260 mg 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ctilisib + paclitaxel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acebo + paclitaxel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day treatment cycles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YrbbsbMinionProRegular">
    <w:altName w:val="Segoe Print"/>
    <w:charset w:val="00"/>
    <w:family w:val="auto"/>
    <w:pitch w:val="default"/>
  </w:font>
  <w:font w:name="AdvP4C4E74">
    <w:altName w:val="Segoe Print"/>
    <w:charset w:val="00"/>
    <w:family w:val="auto"/>
    <w:pitch w:val="default"/>
  </w:font>
  <w:font w:name="AdvPS44A44B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YrbbsbMinionProRegular;Segoe Print" w:hAnsi="YrbbsbMinionProRegular;Segoe Print" w:eastAsia="YrbbsbMinionProRegular;Segoe Print" w:cs="YrbbsbMinionProRegular;Segoe Print"/>
      <w:b w:val="false"/>
      <w:i w:val="false"/>
      <w:color w:val="131413"/>
      <w:sz w:val="18"/>
      <w:szCs w:val="18"/>
    </w:rPr>
  </w:style>
  <w:style w:type="character" w:styleId="Fontstyle11">
    <w:name w:val="fontstyle11"/>
    <w:basedOn w:val="Style14"/>
    <w:qFormat/>
    <w:rPr>
      <w:rFonts w:ascii="AdvP4C4E74;Segoe Print" w:hAnsi="AdvP4C4E74;Segoe Print" w:eastAsia="AdvP4C4E74;Segoe Print" w:cs="AdvP4C4E74;Segoe Print"/>
      <w:b w:val="false"/>
      <w:i w:val="false"/>
      <w:color w:val="000000"/>
      <w:sz w:val="34"/>
      <w:szCs w:val="34"/>
    </w:rPr>
  </w:style>
  <w:style w:type="character" w:styleId="Fontstyle21">
    <w:name w:val="fontstyle21"/>
    <w:basedOn w:val="Style14"/>
    <w:qFormat/>
    <w:rPr>
      <w:rFonts w:ascii="AdvPS44A44B;Segoe Print" w:hAnsi="AdvPS44A44B;Segoe Print" w:eastAsia="AdvPS44A44B;Segoe Print" w:cs="AdvPS44A44B;Segoe Print"/>
      <w:b w:val="false"/>
      <w:i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7:58:29Z</dcterms:created>
  <dc:creator>Administrator</dc:creator>
  <dc:description/>
  <dc:language>en-US</dc:language>
  <cp:lastModifiedBy>張喵喵</cp:lastModifiedBy>
  <dcterms:modified xsi:type="dcterms:W3CDTF">2020-10-07T12:38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